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5794ED" w14:textId="7DBE25A0" w:rsidR="00832EAD" w:rsidRDefault="00832EAD" w:rsidP="00832EAD">
      <w:pPr>
        <w:rPr>
          <w:rFonts w:ascii="Times New Roman" w:hAnsi="Times New Roman" w:cs="Times New Roman"/>
          <w:sz w:val="20"/>
          <w:szCs w:val="20"/>
        </w:rPr>
      </w:pPr>
      <w:r w:rsidRPr="00647135">
        <w:rPr>
          <w:rFonts w:ascii="Times New Roman" w:hAnsi="Times New Roman" w:cs="Times New Roman"/>
          <w:b/>
          <w:bCs/>
          <w:sz w:val="20"/>
          <w:szCs w:val="20"/>
        </w:rPr>
        <w:t>Table S1.</w:t>
      </w:r>
      <w:r w:rsidRPr="0068226D">
        <w:rPr>
          <w:rFonts w:ascii="Times New Roman" w:hAnsi="Times New Roman" w:cs="Times New Roman"/>
          <w:sz w:val="20"/>
          <w:szCs w:val="20"/>
        </w:rPr>
        <w:t xml:space="preserve"> The reliability of measurement parameters of the two radiologists</w:t>
      </w:r>
    </w:p>
    <w:tbl>
      <w:tblPr>
        <w:tblStyle w:val="a7"/>
        <w:tblW w:w="9322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2376"/>
        <w:gridCol w:w="2977"/>
        <w:gridCol w:w="992"/>
        <w:gridCol w:w="2977"/>
      </w:tblGrid>
      <w:tr w:rsidR="00832EAD" w:rsidRPr="0029619D" w14:paraId="38B8F622" w14:textId="77777777" w:rsidTr="00181CA2">
        <w:trPr>
          <w:trHeight w:val="20"/>
          <w:tblHeader/>
        </w:trPr>
        <w:tc>
          <w:tcPr>
            <w:tcW w:w="2376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CCECFF"/>
          </w:tcPr>
          <w:p w14:paraId="36F915B9" w14:textId="77777777" w:rsidR="00832EAD" w:rsidRPr="0029619D" w:rsidRDefault="00832EAD" w:rsidP="00181CA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1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racteristics</w:t>
            </w:r>
          </w:p>
        </w:tc>
        <w:tc>
          <w:tcPr>
            <w:tcW w:w="6946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CCECFF"/>
          </w:tcPr>
          <w:p w14:paraId="0CC33AF1" w14:textId="77777777" w:rsidR="00832EAD" w:rsidRPr="0029619D" w:rsidRDefault="00832EAD" w:rsidP="00462714">
            <w:pPr>
              <w:spacing w:line="360" w:lineRule="auto"/>
              <w:ind w:firstLineChars="1050" w:firstLine="2108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1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liability ICC (95%CI)</w:t>
            </w:r>
          </w:p>
        </w:tc>
      </w:tr>
      <w:tr w:rsidR="00832EAD" w:rsidRPr="0029619D" w14:paraId="5ADDEBA0" w14:textId="77777777" w:rsidTr="00181CA2">
        <w:trPr>
          <w:trHeight w:val="20"/>
          <w:tblHeader/>
        </w:trPr>
        <w:tc>
          <w:tcPr>
            <w:tcW w:w="2376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CCECFF"/>
          </w:tcPr>
          <w:p w14:paraId="2AC7543D" w14:textId="77777777" w:rsidR="00832EAD" w:rsidRPr="0029619D" w:rsidRDefault="00832EAD" w:rsidP="00181CA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CCECFF"/>
          </w:tcPr>
          <w:p w14:paraId="3BF7727D" w14:textId="77777777" w:rsidR="00832EAD" w:rsidRPr="0029619D" w:rsidRDefault="00832EAD" w:rsidP="00181CA2">
            <w:pPr>
              <w:spacing w:line="360" w:lineRule="auto"/>
              <w:ind w:firstLineChars="300" w:firstLine="602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1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ra-observe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CCECFF"/>
          </w:tcPr>
          <w:p w14:paraId="1EF00672" w14:textId="77777777" w:rsidR="00832EAD" w:rsidRPr="0029619D" w:rsidRDefault="00832EAD" w:rsidP="00181CA2">
            <w:pPr>
              <w:spacing w:line="360" w:lineRule="auto"/>
              <w:ind w:firstLineChars="250" w:firstLine="502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CCECFF"/>
          </w:tcPr>
          <w:p w14:paraId="7933FF81" w14:textId="77777777" w:rsidR="00832EAD" w:rsidRPr="0029619D" w:rsidRDefault="00832EAD" w:rsidP="00181CA2">
            <w:pPr>
              <w:spacing w:line="360" w:lineRule="auto"/>
              <w:ind w:firstLineChars="350" w:firstLine="703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1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er-observer</w:t>
            </w:r>
          </w:p>
        </w:tc>
      </w:tr>
      <w:tr w:rsidR="00832EAD" w:rsidRPr="0029619D" w14:paraId="7FE96D83" w14:textId="77777777" w:rsidTr="00181CA2">
        <w:trPr>
          <w:trHeight w:val="20"/>
        </w:trPr>
        <w:tc>
          <w:tcPr>
            <w:tcW w:w="23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EA54B65" w14:textId="77777777" w:rsidR="00832EAD" w:rsidRPr="0029619D" w:rsidRDefault="00832EAD" w:rsidP="00181CA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1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MA</w:t>
            </w:r>
          </w:p>
        </w:tc>
        <w:tc>
          <w:tcPr>
            <w:tcW w:w="297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64A153D" w14:textId="77777777" w:rsidR="00832EAD" w:rsidRPr="0029619D" w:rsidRDefault="00832EAD" w:rsidP="00181CA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1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3 (0.922-0.987)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31DC42B" w14:textId="77777777" w:rsidR="00832EAD" w:rsidRPr="0029619D" w:rsidRDefault="00832EAD" w:rsidP="00181CA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7FB5499" w14:textId="77777777" w:rsidR="00832EAD" w:rsidRPr="0029619D" w:rsidRDefault="00832EAD" w:rsidP="00181CA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61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0(0.716-0.966)</w:t>
            </w:r>
          </w:p>
        </w:tc>
      </w:tr>
      <w:tr w:rsidR="00832EAD" w:rsidRPr="0029619D" w14:paraId="0971015D" w14:textId="77777777" w:rsidTr="00181CA2">
        <w:trPr>
          <w:trHeight w:val="2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1B2537" w14:textId="77777777" w:rsidR="00832EAD" w:rsidRPr="0029619D" w:rsidRDefault="00832EAD" w:rsidP="00181CA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1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MD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6F74BD" w14:textId="77777777" w:rsidR="00832EAD" w:rsidRPr="0029619D" w:rsidRDefault="00832EAD" w:rsidP="00181CA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1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4 (0.917-0.96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BDE54A0" w14:textId="77777777" w:rsidR="00832EAD" w:rsidRPr="0029619D" w:rsidRDefault="00832EAD" w:rsidP="00181CA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B61290E" w14:textId="77777777" w:rsidR="00832EAD" w:rsidRPr="0029619D" w:rsidRDefault="00832EAD" w:rsidP="00181CA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61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9(0.825-0.928)</w:t>
            </w:r>
          </w:p>
        </w:tc>
      </w:tr>
      <w:tr w:rsidR="00832EAD" w:rsidRPr="0029619D" w14:paraId="4E654E8C" w14:textId="77777777" w:rsidTr="00181CA2">
        <w:trPr>
          <w:trHeight w:val="2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4E0940" w14:textId="77777777" w:rsidR="00832EAD" w:rsidRPr="0029619D" w:rsidRDefault="00832EAD" w:rsidP="00831F83">
            <w:pPr>
              <w:spacing w:line="360" w:lineRule="auto"/>
              <w:ind w:firstLineChars="450" w:firstLine="904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1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F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C5CC7D" w14:textId="77777777" w:rsidR="00832EAD" w:rsidRPr="0029619D" w:rsidRDefault="00832EAD" w:rsidP="00181CA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1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2 (0.972-0.98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242DB5B" w14:textId="77777777" w:rsidR="00832EAD" w:rsidRPr="0029619D" w:rsidRDefault="00832EAD" w:rsidP="00181CA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9E62D51" w14:textId="77777777" w:rsidR="00832EAD" w:rsidRPr="0029619D" w:rsidRDefault="00832EAD" w:rsidP="00181CA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61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9(0.835-0.977)</w:t>
            </w:r>
          </w:p>
        </w:tc>
      </w:tr>
      <w:tr w:rsidR="00832EAD" w:rsidRPr="0029619D" w14:paraId="2199D699" w14:textId="77777777" w:rsidTr="00181CA2">
        <w:trPr>
          <w:trHeight w:val="20"/>
        </w:trPr>
        <w:tc>
          <w:tcPr>
            <w:tcW w:w="23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F832DB3" w14:textId="77777777" w:rsidR="00832EAD" w:rsidRPr="0029619D" w:rsidRDefault="00832EAD" w:rsidP="00181CA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1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FD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67CE188" w14:textId="77777777" w:rsidR="00832EAD" w:rsidRPr="0029619D" w:rsidRDefault="00832EAD" w:rsidP="00181CA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1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8 (0.924-0.96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FE4C60A" w14:textId="77777777" w:rsidR="00832EAD" w:rsidRPr="0029619D" w:rsidRDefault="00832EAD" w:rsidP="00181CA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68E7136" w14:textId="77777777" w:rsidR="00832EAD" w:rsidRPr="0029619D" w:rsidRDefault="00832EAD" w:rsidP="00181CA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61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0(0.841-0.925)</w:t>
            </w:r>
          </w:p>
        </w:tc>
      </w:tr>
    </w:tbl>
    <w:p w14:paraId="25CA64FB" w14:textId="02B65454" w:rsidR="00832EAD" w:rsidRDefault="00832EAD" w:rsidP="00832EAD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Abbreviations: </w:t>
      </w:r>
      <w:r w:rsidRPr="0068226D">
        <w:rPr>
          <w:rFonts w:ascii="Times New Roman" w:hAnsi="Times New Roman" w:cs="Times New Roman"/>
          <w:sz w:val="18"/>
          <w:szCs w:val="18"/>
        </w:rPr>
        <w:t>ICC</w:t>
      </w:r>
      <w:r>
        <w:rPr>
          <w:rFonts w:ascii="Times New Roman" w:hAnsi="Times New Roman" w:cs="Times New Roman"/>
          <w:sz w:val="18"/>
          <w:szCs w:val="18"/>
        </w:rPr>
        <w:t xml:space="preserve">, </w:t>
      </w:r>
      <w:r w:rsidRPr="0068226D">
        <w:rPr>
          <w:rFonts w:ascii="Times New Roman" w:hAnsi="Times New Roman" w:cs="Times New Roman"/>
          <w:sz w:val="18"/>
          <w:szCs w:val="18"/>
        </w:rPr>
        <w:t>Intraclass Correlation Coefficient</w:t>
      </w:r>
      <w:r>
        <w:rPr>
          <w:rFonts w:ascii="Times New Roman" w:hAnsi="Times New Roman" w:cs="Times New Roman"/>
          <w:sz w:val="18"/>
          <w:szCs w:val="18"/>
        </w:rPr>
        <w:t>;</w:t>
      </w:r>
      <w:r w:rsidRPr="0068226D">
        <w:rPr>
          <w:rFonts w:ascii="Times New Roman" w:hAnsi="Times New Roman" w:cs="Times New Roman"/>
          <w:sz w:val="18"/>
          <w:szCs w:val="18"/>
        </w:rPr>
        <w:t xml:space="preserve"> </w:t>
      </w:r>
      <w:r w:rsidR="00B3635F" w:rsidRPr="0068226D">
        <w:rPr>
          <w:rFonts w:ascii="Times New Roman" w:hAnsi="Times New Roman" w:cs="Times New Roman"/>
          <w:sz w:val="18"/>
          <w:szCs w:val="18"/>
        </w:rPr>
        <w:t>CI</w:t>
      </w:r>
      <w:r w:rsidR="00B3635F">
        <w:rPr>
          <w:rFonts w:ascii="Times New Roman" w:hAnsi="Times New Roman" w:cs="Times New Roman"/>
          <w:sz w:val="18"/>
          <w:szCs w:val="18"/>
        </w:rPr>
        <w:t xml:space="preserve">, </w:t>
      </w:r>
      <w:r w:rsidR="00B3635F" w:rsidRPr="0068226D">
        <w:rPr>
          <w:rFonts w:ascii="Times New Roman" w:hAnsi="Times New Roman" w:cs="Times New Roman"/>
          <w:sz w:val="18"/>
          <w:szCs w:val="18"/>
        </w:rPr>
        <w:t>Confidence Interval</w:t>
      </w:r>
      <w:r w:rsidR="00B3635F">
        <w:rPr>
          <w:rFonts w:ascii="Times New Roman" w:hAnsi="Times New Roman" w:cs="Times New Roman"/>
          <w:sz w:val="18"/>
          <w:szCs w:val="18"/>
        </w:rPr>
        <w:t>;</w:t>
      </w:r>
      <w:r w:rsidR="00B3635F" w:rsidRPr="0068226D">
        <w:rPr>
          <w:rFonts w:ascii="Times New Roman" w:hAnsi="Times New Roman" w:cs="Times New Roman"/>
          <w:sz w:val="18"/>
          <w:szCs w:val="18"/>
        </w:rPr>
        <w:t xml:space="preserve"> </w:t>
      </w:r>
      <w:r w:rsidRPr="0068226D">
        <w:rPr>
          <w:rFonts w:ascii="Times New Roman" w:hAnsi="Times New Roman" w:cs="Times New Roman"/>
          <w:sz w:val="18"/>
          <w:szCs w:val="18"/>
        </w:rPr>
        <w:t>PMA</w:t>
      </w:r>
      <w:r>
        <w:rPr>
          <w:rFonts w:ascii="Times New Roman" w:hAnsi="Times New Roman" w:cs="Times New Roman"/>
          <w:sz w:val="18"/>
          <w:szCs w:val="18"/>
        </w:rPr>
        <w:t xml:space="preserve">, </w:t>
      </w:r>
      <w:r w:rsidRPr="0068226D">
        <w:rPr>
          <w:rFonts w:ascii="Times New Roman" w:hAnsi="Times New Roman" w:cs="Times New Roman"/>
          <w:sz w:val="18"/>
          <w:szCs w:val="18"/>
        </w:rPr>
        <w:t>pectoralis muscle area</w:t>
      </w:r>
      <w:r>
        <w:rPr>
          <w:rFonts w:ascii="Times New Roman" w:hAnsi="Times New Roman" w:cs="Times New Roman"/>
          <w:sz w:val="18"/>
          <w:szCs w:val="18"/>
        </w:rPr>
        <w:t>;</w:t>
      </w:r>
      <w:r w:rsidRPr="0068226D">
        <w:rPr>
          <w:rFonts w:ascii="Times New Roman" w:hAnsi="Times New Roman" w:cs="Times New Roman"/>
          <w:sz w:val="18"/>
          <w:szCs w:val="18"/>
        </w:rPr>
        <w:t xml:space="preserve"> PMD</w:t>
      </w:r>
      <w:r>
        <w:rPr>
          <w:rFonts w:ascii="Times New Roman" w:hAnsi="Times New Roman" w:cs="Times New Roman"/>
          <w:sz w:val="18"/>
          <w:szCs w:val="18"/>
        </w:rPr>
        <w:t xml:space="preserve">, </w:t>
      </w:r>
      <w:r w:rsidRPr="0068226D">
        <w:rPr>
          <w:rFonts w:ascii="Times New Roman" w:hAnsi="Times New Roman" w:cs="Times New Roman"/>
          <w:sz w:val="18"/>
          <w:szCs w:val="18"/>
        </w:rPr>
        <w:t>pectoralis muscle density</w:t>
      </w:r>
      <w:r>
        <w:rPr>
          <w:rFonts w:ascii="Times New Roman" w:hAnsi="Times New Roman" w:cs="Times New Roman"/>
          <w:sz w:val="18"/>
          <w:szCs w:val="18"/>
        </w:rPr>
        <w:t>;</w:t>
      </w:r>
      <w:r w:rsidRPr="0068226D">
        <w:rPr>
          <w:rFonts w:ascii="Times New Roman" w:hAnsi="Times New Roman" w:cs="Times New Roman"/>
          <w:sz w:val="18"/>
          <w:szCs w:val="18"/>
        </w:rPr>
        <w:t xml:space="preserve"> SFA</w:t>
      </w:r>
      <w:r>
        <w:rPr>
          <w:rFonts w:ascii="Times New Roman" w:hAnsi="Times New Roman" w:cs="Times New Roman"/>
          <w:sz w:val="18"/>
          <w:szCs w:val="18"/>
        </w:rPr>
        <w:t>,</w:t>
      </w:r>
      <w:r w:rsidRPr="0068226D">
        <w:rPr>
          <w:rFonts w:ascii="Times New Roman" w:hAnsi="Times New Roman" w:cs="Times New Roman"/>
          <w:sz w:val="18"/>
          <w:szCs w:val="18"/>
        </w:rPr>
        <w:t xml:space="preserve"> subcutaneous fat area</w:t>
      </w:r>
      <w:r>
        <w:rPr>
          <w:rFonts w:ascii="Times New Roman" w:hAnsi="Times New Roman" w:cs="Times New Roman"/>
          <w:sz w:val="18"/>
          <w:szCs w:val="18"/>
        </w:rPr>
        <w:t>;</w:t>
      </w:r>
      <w:r w:rsidRPr="0068226D">
        <w:rPr>
          <w:rFonts w:ascii="Times New Roman" w:hAnsi="Times New Roman" w:cs="Times New Roman"/>
          <w:sz w:val="18"/>
          <w:szCs w:val="18"/>
        </w:rPr>
        <w:t xml:space="preserve"> SFD</w:t>
      </w:r>
      <w:r>
        <w:rPr>
          <w:rFonts w:ascii="Times New Roman" w:hAnsi="Times New Roman" w:cs="Times New Roman"/>
          <w:sz w:val="18"/>
          <w:szCs w:val="18"/>
        </w:rPr>
        <w:t xml:space="preserve">, </w:t>
      </w:r>
      <w:r w:rsidRPr="0068226D">
        <w:rPr>
          <w:rFonts w:ascii="Times New Roman" w:hAnsi="Times New Roman" w:cs="Times New Roman"/>
          <w:sz w:val="18"/>
          <w:szCs w:val="18"/>
        </w:rPr>
        <w:t>subcutaneous fat density</w:t>
      </w:r>
    </w:p>
    <w:p w14:paraId="049D1C14" w14:textId="77777777" w:rsidR="00BE32EA" w:rsidRPr="00832EAD" w:rsidRDefault="00BE32EA"/>
    <w:sectPr w:rsidR="00BE32EA" w:rsidRPr="00832EA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6D5E6F" w14:textId="77777777" w:rsidR="00FC132C" w:rsidRDefault="00FC132C" w:rsidP="00832EAD">
      <w:r>
        <w:separator/>
      </w:r>
    </w:p>
  </w:endnote>
  <w:endnote w:type="continuationSeparator" w:id="0">
    <w:p w14:paraId="611FBACF" w14:textId="77777777" w:rsidR="00FC132C" w:rsidRDefault="00FC132C" w:rsidP="00832E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C90010" w14:textId="77777777" w:rsidR="00FC132C" w:rsidRDefault="00FC132C" w:rsidP="00832EAD">
      <w:r>
        <w:separator/>
      </w:r>
    </w:p>
  </w:footnote>
  <w:footnote w:type="continuationSeparator" w:id="0">
    <w:p w14:paraId="538CF352" w14:textId="77777777" w:rsidR="00FC132C" w:rsidRDefault="00FC132C" w:rsidP="00832EA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4A452C"/>
    <w:rsid w:val="00020D05"/>
    <w:rsid w:val="000F78A6"/>
    <w:rsid w:val="002A5F8F"/>
    <w:rsid w:val="00451C04"/>
    <w:rsid w:val="00462714"/>
    <w:rsid w:val="004A452C"/>
    <w:rsid w:val="005B0137"/>
    <w:rsid w:val="00831F83"/>
    <w:rsid w:val="00832EAD"/>
    <w:rsid w:val="009053AF"/>
    <w:rsid w:val="00B3635F"/>
    <w:rsid w:val="00BE32EA"/>
    <w:rsid w:val="00F5341D"/>
    <w:rsid w:val="00FC13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B745BE"/>
  <w15:chartTrackingRefBased/>
  <w15:docId w15:val="{A7F79426-01B6-4A03-A728-5D152E4C7C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32EA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32EA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32EA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32E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32EAD"/>
    <w:rPr>
      <w:sz w:val="18"/>
      <w:szCs w:val="18"/>
    </w:rPr>
  </w:style>
  <w:style w:type="table" w:styleId="a7">
    <w:name w:val="Table Grid"/>
    <w:basedOn w:val="a1"/>
    <w:uiPriority w:val="59"/>
    <w:rsid w:val="00832E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7</Words>
  <Characters>454</Characters>
  <Application>Microsoft Office Word</Application>
  <DocSecurity>0</DocSecurity>
  <Lines>6</Lines>
  <Paragraphs>2</Paragraphs>
  <ScaleCrop>false</ScaleCrop>
  <Company/>
  <LinksUpToDate>false</LinksUpToDate>
  <CharactersWithSpaces>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087104</dc:creator>
  <cp:keywords/>
  <dc:description/>
  <cp:lastModifiedBy>u087104</cp:lastModifiedBy>
  <cp:revision>6</cp:revision>
  <dcterms:created xsi:type="dcterms:W3CDTF">2023-09-21T09:07:00Z</dcterms:created>
  <dcterms:modified xsi:type="dcterms:W3CDTF">2024-01-18T03:07:00Z</dcterms:modified>
</cp:coreProperties>
</file>